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1. List of selected genes involved in various pathways in DM, CAD &amp; cancer and </w:t>
      </w:r>
      <w:r>
        <w:rPr/>
        <w:t>study populations</w:t>
      </w:r>
    </w:p>
    <w:tbl>
      <w:tblPr>
        <w:tblW w:w="14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716"/>
        <w:gridCol w:w="4149"/>
        <w:gridCol w:w="3877"/>
        <w:gridCol w:w="3405"/>
      </w:tblGrid>
      <w:tr>
        <w:trPr/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Name of the Gene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Role/ Pathway of the gene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Author name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Study populatio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Type of study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ACAT1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olesterol homeostasi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Wang, Y. T.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et al 2017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Zabielska, J., et al., 201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eview</w:t>
            </w:r>
          </w:p>
        </w:tc>
      </w:tr>
      <w:tr>
        <w:trPr>
          <w:trHeight w:val="433" w:hRule="atLeast"/>
        </w:trPr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ajor apolipoprotein of LDL in coronary heart disease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Ya Yun Feng et al., 202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eta-analysis</w:t>
            </w:r>
          </w:p>
        </w:tc>
      </w:tr>
      <w:tr>
        <w:trPr>
          <w:trHeight w:val="89" w:hRule="atLeast"/>
        </w:trPr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Hayat, M. et al. 202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frican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Sudong Liu et al., 201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anwang Wang et al., 201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</w:tr>
      <w:tr>
        <w:trPr>
          <w:trHeight w:val="109" w:hRule="atLeast"/>
        </w:trPr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ostafa Saadat 2012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eta-analysis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YBA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Oxidative stress in Breast cancer and coronary artery disease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Tupurani, M. A. et al.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sian Indian*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Nowak, T.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et al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Polish Caucasians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FAS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poptosis in coronary artery disease &amp; Pancreatic β-cell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Kumar, G. K.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et al. 2016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sian Indian*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nuradha, R., 2014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eview*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ngiogenesis &amp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nflammation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Kurotsu, S.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et al.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n vitro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Qian, B. Z. et al., 201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n vivo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KSR 2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as-mediated tumorigenesi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Neilsen, B. K., 2017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eview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Hayat, M. et al. 202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frican population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Do, R., et al., 2014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NHLBI Exome Sequencing Project- (11 studies)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Extracellular matrix degradation in Breast cancer, coronary artery disease &amp; Type 2 diabete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Padala, C.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et al. 2017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sian Indian*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Hassanzadeh-Makoui, R., et al., </w:t>
            </w: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 systematic review and Meta-analysi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Singh, Kanhaiya et al., 2013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sian Indian</w:t>
            </w:r>
          </w:p>
        </w:tc>
      </w:tr>
      <w:tr>
        <w:trPr>
          <w:trHeight w:val="305" w:hRule="atLeast"/>
        </w:trPr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egulation of LDL receptor recycling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Benn, M. et al., 201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3 Independent Studies and Meta-Analyse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ffect β-cell insulin secretion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Kockx, M. &amp; Kritharides, L. 201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Editorial Commentary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Promoter DNA methylation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Nivas S et al., 2021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sian Indian*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HOX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ndreas Gardemann et al., 199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aucasian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Tao Li et al., 201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eta-analysi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Stephanie Anais Castaldo et al., 201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Portuguese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nti-apoptosis &amp; transcriptional repressor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Yu, Y. et al., 2012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Thomas F. Westbrook et al., 200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  <w:t>In vitro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nflammatory pathway &amp; hematopoiesi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Lu Hong et al.,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eta-analysi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Yan Gu et al.,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Lavrikova, E. Y. et al 2011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ussian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SORT1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olesterol homeostasis &amp; Apoptosi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Kiran Musunuru et al., 2010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Swedish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Federico Biscetti et al., 2019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Roselli, S. et al. 2015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Australian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4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Inhibitors of the matrix metalloproteinases (MMPs) &amp; tumor cell apoptosis</w:t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ChunyanMeng et al., 2018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Meta-analysis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Guangcun Cheng et al., 2016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Human breast cancer cell line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studies published from our laboratory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273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6:42:00Z</dcterms:created>
  <dc:creator>Windows User</dc:creator>
  <dc:description/>
  <cp:keywords/>
  <dc:language>en-US</dc:language>
  <cp:lastModifiedBy>Microsoft account</cp:lastModifiedBy>
  <dcterms:modified xsi:type="dcterms:W3CDTF">2022-02-03T06:42:00Z</dcterms:modified>
  <cp:revision>2</cp:revision>
  <dc:subject/>
  <dc:title/>
</cp:coreProperties>
</file>